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3226"/>
        <w:gridCol w:w="1702"/>
        <w:gridCol w:w="1701"/>
        <w:gridCol w:w="1701"/>
        <w:gridCol w:w="1246"/>
      </w:tblGrid>
      <w:tr w:rsidR="00782280" w:rsidRPr="000768E4" w:rsidTr="00240191">
        <w:trPr>
          <w:trHeight w:val="84"/>
        </w:trPr>
        <w:tc>
          <w:tcPr>
            <w:tcW w:w="957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</w:tcPr>
          <w:p w:rsidR="00782280" w:rsidRPr="00123608" w:rsidRDefault="00782280" w:rsidP="00240191">
            <w:pPr>
              <w:tabs>
                <w:tab w:val="left" w:pos="3345"/>
              </w:tabs>
              <w:spacing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nline Resource 7.</w:t>
            </w:r>
            <w:r w:rsidRPr="00F704C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704CD">
              <w:rPr>
                <w:rFonts w:ascii="Times New Roman" w:hAnsi="Times New Roman"/>
                <w:sz w:val="24"/>
                <w:szCs w:val="24"/>
              </w:rPr>
              <w:t>Summary of adverse events in Study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TX DDI)</w:t>
            </w:r>
            <w:r w:rsidRPr="00F704C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782280" w:rsidRPr="00925645" w:rsidTr="00240191">
        <w:trPr>
          <w:trHeight w:val="2520"/>
        </w:trPr>
        <w:tc>
          <w:tcPr>
            <w:tcW w:w="3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82280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System Organ Class</w:t>
            </w:r>
            <w:r>
              <w:rPr>
                <w:rFonts w:ascii="Times New Roman" w:hAnsi="Times New Roman"/>
              </w:rPr>
              <w:t>, n (%)</w:t>
            </w:r>
            <w:r w:rsidRPr="00123608">
              <w:rPr>
                <w:rFonts w:ascii="Times New Roman" w:hAnsi="Times New Roman"/>
              </w:rPr>
              <w:t xml:space="preserve"> </w:t>
            </w:r>
          </w:p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Preferred Term</w:t>
            </w:r>
            <w:r>
              <w:rPr>
                <w:rFonts w:ascii="Times New Roman" w:hAnsi="Times New Roman"/>
              </w:rPr>
              <w:t>, n (%)</w:t>
            </w:r>
            <w:r w:rsidRPr="0012360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82280" w:rsidRPr="00F24F79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 xml:space="preserve">Single-dose MTX 7.5 mg (Day 1) + Single-dose </w:t>
            </w:r>
            <w:proofErr w:type="spellStart"/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>Leucovorin</w:t>
            </w:r>
            <w:proofErr w:type="spellEnd"/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 xml:space="preserve"> 15 mg (Day 2)</w:t>
            </w:r>
          </w:p>
          <w:p w:rsidR="00782280" w:rsidRPr="00F24F79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F24F79">
              <w:rPr>
                <w:rFonts w:ascii="Times New Roman" w:hAnsi="Times New Roman"/>
              </w:rPr>
              <w:t>n = 1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82280" w:rsidRPr="00F24F79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>BMS-986142 350 mg QD (Days 6 and 7)</w:t>
            </w:r>
          </w:p>
          <w:p w:rsidR="00782280" w:rsidRPr="00F24F79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F24F79">
              <w:rPr>
                <w:rFonts w:ascii="Times New Roman" w:hAnsi="Times New Roman"/>
              </w:rPr>
              <w:t>n = 1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 xml:space="preserve">BMS-986142 350 mg QD (Days 8 to 10) + Single-dose MTX 7.5 mg (Day 8) + Single-dose </w:t>
            </w:r>
            <w:proofErr w:type="spellStart"/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>Leucovorin</w:t>
            </w:r>
            <w:proofErr w:type="spellEnd"/>
            <w:r w:rsidRPr="00F24F79">
              <w:rPr>
                <w:rFonts w:ascii="Times New Roman" w:eastAsia="Times New Roman" w:hAnsi="Times New Roman"/>
                <w:bCs/>
                <w:color w:val="000000"/>
              </w:rPr>
              <w:t xml:space="preserve"> 15 mg (Day 9)</w:t>
            </w:r>
          </w:p>
          <w:p w:rsidR="00782280" w:rsidRPr="00F24F79" w:rsidRDefault="00782280" w:rsidP="0024019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F24F79">
              <w:rPr>
                <w:rFonts w:ascii="Times New Roman" w:hAnsi="Times New Roman"/>
              </w:rPr>
              <w:t>n = 12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Total</w:t>
            </w:r>
          </w:p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Pr="009B5B23">
              <w:rPr>
                <w:rFonts w:ascii="Times New Roman" w:hAnsi="Times New Roman"/>
              </w:rPr>
              <w:t xml:space="preserve"> = 12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Total Participants with an Event 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4 (33.3)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4 (33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Gastrointestinal Disorders 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Nausea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Nervous System Disorders 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Dizziness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Headache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Tremor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Psychiatric Disorders 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2 (16.7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Anxiety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Sleep Disorder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General Disorders and Administration Site Conditions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Asthenia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Fatigue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Infections and Infestations 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Viral Infection 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Injury, Poisoning, and Procedural Complications</w:t>
            </w:r>
          </w:p>
        </w:tc>
        <w:tc>
          <w:tcPr>
            <w:tcW w:w="1702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shd w:val="clear" w:color="auto" w:fill="F2F2F2" w:themeFill="background1" w:themeFillShade="F2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  <w:tr w:rsidR="00782280" w:rsidRPr="00925645" w:rsidTr="00240191">
        <w:trPr>
          <w:trHeight w:val="300"/>
        </w:trPr>
        <w:tc>
          <w:tcPr>
            <w:tcW w:w="32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ind w:firstLine="284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 xml:space="preserve">Arthropod Bite 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80" w:rsidRPr="00123608" w:rsidRDefault="00782280" w:rsidP="00240191">
            <w:pPr>
              <w:tabs>
                <w:tab w:val="left" w:pos="3345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23608">
              <w:rPr>
                <w:rFonts w:ascii="Times New Roman" w:hAnsi="Times New Roman"/>
              </w:rPr>
              <w:t>1 (8.3)</w:t>
            </w: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</w:rPr>
        <w:t xml:space="preserve">DDI </w:t>
      </w:r>
      <w:r>
        <w:rPr>
          <w:rFonts w:ascii="Times New Roman" w:hAnsi="Times New Roman"/>
        </w:rPr>
        <w:t xml:space="preserve">drug-drug interaction, </w:t>
      </w:r>
      <w:r>
        <w:rPr>
          <w:rFonts w:ascii="Times New Roman" w:hAnsi="Times New Roman"/>
          <w:i/>
        </w:rPr>
        <w:t xml:space="preserve">MTX </w:t>
      </w:r>
      <w:r>
        <w:rPr>
          <w:rFonts w:ascii="Times New Roman" w:hAnsi="Times New Roman"/>
        </w:rPr>
        <w:t>methotrexate</w:t>
      </w:r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373" w:rsidRDefault="00F67373">
      <w:pPr>
        <w:spacing w:after="0" w:line="240" w:lineRule="auto"/>
      </w:pPr>
      <w:r>
        <w:separator/>
      </w:r>
    </w:p>
  </w:endnote>
  <w:endnote w:type="continuationSeparator" w:id="0">
    <w:p w:rsidR="00F67373" w:rsidRDefault="00F67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373" w:rsidRDefault="00F67373">
      <w:pPr>
        <w:spacing w:after="0" w:line="240" w:lineRule="auto"/>
      </w:pPr>
      <w:r>
        <w:separator/>
      </w:r>
    </w:p>
  </w:footnote>
  <w:footnote w:type="continuationSeparator" w:id="0">
    <w:p w:rsidR="00F67373" w:rsidRDefault="00F673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E0717"/>
    <w:rsid w:val="001F2ED0"/>
    <w:rsid w:val="00206E3B"/>
    <w:rsid w:val="00214C53"/>
    <w:rsid w:val="00231D30"/>
    <w:rsid w:val="002403C2"/>
    <w:rsid w:val="002540C4"/>
    <w:rsid w:val="0027109E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D0A76"/>
    <w:rsid w:val="004E3E7D"/>
    <w:rsid w:val="004F7E91"/>
    <w:rsid w:val="0051489A"/>
    <w:rsid w:val="00517D00"/>
    <w:rsid w:val="00521207"/>
    <w:rsid w:val="00525BB8"/>
    <w:rsid w:val="00526DFD"/>
    <w:rsid w:val="0053378E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033EA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379E4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67373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26B0FDA0-221E-4CE8-9091-8C20D44D0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970</Characters>
  <Application>Microsoft Office Word</Application>
  <DocSecurity>0</DocSecurity>
  <Lines>97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31:00Z</dcterms:created>
  <dcterms:modified xsi:type="dcterms:W3CDTF">2017-02-22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